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Methods S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Immunoblotting and immunohistochemistry.</w:t>
      </w:r>
      <w:r>
        <w:rPr>
          <w:rFonts w:cs="Times New Roman" w:ascii="Times New Roman" w:hAnsi="Times New Roman"/>
          <w:sz w:val="24"/>
        </w:rPr>
        <w:t xml:space="preserve"> Antibodies used in this study are described in the following table:</w:t>
      </w:r>
    </w:p>
    <w:tbl>
      <w:tblPr>
        <w:tblW w:w="886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23"/>
        <w:gridCol w:w="2781"/>
        <w:gridCol w:w="1625"/>
        <w:gridCol w:w="1406"/>
        <w:gridCol w:w="1525"/>
      </w:tblGrid>
      <w:tr>
        <w:trPr>
          <w:trHeight w:val="645" w:hRule="atLeast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ascii="Times New Roman" w:hAnsi="Times New Roman" w:cs="Times New Roman" w:eastAsia="MS PGothic;ＭＳ Ｐゴシック"/>
                <w:sz w:val="24"/>
              </w:rPr>
              <w:t>　</w:t>
            </w:r>
          </w:p>
        </w:tc>
        <w:tc>
          <w:tcPr>
            <w:tcW w:w="27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Antibody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Manufacturer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Catalog number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Dilution</w:t>
            </w:r>
          </w:p>
        </w:tc>
      </w:tr>
      <w:tr>
        <w:trPr>
          <w:trHeight w:val="330" w:hRule="atLeast"/>
        </w:trPr>
        <w:tc>
          <w:tcPr>
            <w:tcW w:w="152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Western blot</w:t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Phospho-Chk2 (Thr68)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Cell Signaling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2661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500</w:t>
            </w:r>
          </w:p>
        </w:tc>
      </w:tr>
      <w:tr>
        <w:trPr>
          <w:trHeight w:val="330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γ-H2AX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Cell Signaling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2577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500</w:t>
            </w:r>
          </w:p>
        </w:tc>
      </w:tr>
      <w:tr>
        <w:trPr>
          <w:trHeight w:val="645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EGFR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005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500</w:t>
            </w:r>
          </w:p>
        </w:tc>
      </w:tr>
      <w:tr>
        <w:trPr>
          <w:trHeight w:val="330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Phospho-EGFR (Tyr1173)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Cell Signaling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4407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500</w:t>
            </w:r>
          </w:p>
        </w:tc>
      </w:tr>
      <w:tr>
        <w:trPr>
          <w:trHeight w:val="330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Phospho-STAT3 (Tyr705)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Cell Signaling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9138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500</w:t>
            </w:r>
          </w:p>
        </w:tc>
      </w:tr>
      <w:tr>
        <w:trPr>
          <w:trHeight w:val="645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Phospho-ERK1/2 (Thr202/Tyr204)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Cell Signaling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9106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500</w:t>
            </w:r>
          </w:p>
        </w:tc>
      </w:tr>
      <w:tr>
        <w:trPr>
          <w:trHeight w:val="330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GAPDH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Abcam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Ab9484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3,000</w:t>
            </w:r>
          </w:p>
        </w:tc>
      </w:tr>
      <w:tr>
        <w:trPr>
          <w:trHeight w:val="330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MS PGothic;ＭＳ Ｐゴシック"/>
                <w:sz w:val="24"/>
              </w:rPr>
            </w:pPr>
            <w:r>
              <w:rPr>
                <w:rFonts w:eastAsia="MS PGothic;ＭＳ Ｐゴシック" w:cs="MS PGothic;ＭＳ Ｐゴシック" w:ascii="Symbol" w:hAnsi="Symbol"/>
                <w:sz w:val="24"/>
              </w:rPr>
              <w:t></w:t>
            </w:r>
            <w:r>
              <w:rPr>
                <w:rFonts w:eastAsia="MS PGothic;ＭＳ Ｐゴシック" w:cs="Times New Roman" w:ascii="Times New Roman" w:hAnsi="Times New Roman"/>
                <w:sz w:val="24"/>
              </w:rPr>
              <w:t>-tubulin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Sigma-Aldrich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T9026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5,000</w:t>
            </w:r>
          </w:p>
        </w:tc>
      </w:tr>
      <w:tr>
        <w:trPr>
          <w:trHeight w:val="330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RAN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BD Biosciences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610340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20,000</w:t>
            </w:r>
          </w:p>
        </w:tc>
      </w:tr>
      <w:tr>
        <w:trPr>
          <w:trHeight w:val="330" w:hRule="atLeast"/>
        </w:trPr>
        <w:tc>
          <w:tcPr>
            <w:tcW w:w="152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IHC</w:t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8-hydroxyguanosine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Rockland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21554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200</w:t>
            </w:r>
          </w:p>
        </w:tc>
      </w:tr>
      <w:tr>
        <w:trPr>
          <w:trHeight w:val="645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EGFR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Santa Cruz Biotechnology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005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50</w:t>
            </w:r>
          </w:p>
        </w:tc>
      </w:tr>
      <w:tr>
        <w:trPr>
          <w:trHeight w:val="330" w:hRule="atLeast"/>
        </w:trPr>
        <w:tc>
          <w:tcPr>
            <w:tcW w:w="1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sz w:val="24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7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γ-H2AX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Cell Signaling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2577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4"/>
              </w:rPr>
            </w:pPr>
            <w:r>
              <w:rPr>
                <w:rFonts w:eastAsia="MS PGothic;ＭＳ Ｐゴシック" w:cs="Times New Roman" w:ascii="Times New Roman" w:hAnsi="Times New Roman"/>
                <w:sz w:val="24"/>
              </w:rPr>
              <w:t>1: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firstLine="84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>For extract preparation from tissue cultured cells, cells were lysed using 1x sample buffer (50 mM Tris-HCl, pH 6.8, 86 mM 2-mercaptoethanol, 2% sodium dodecyl sulfate (SDS)), boiled for 10 minutes, and subjected to fractionation by SDS–PAGE. For extract preparation from xenograft tumor cells, s</w:t>
      </w:r>
      <w:r>
        <w:rPr>
          <w:rFonts w:cs="Times New Roman" w:ascii="Times New Roman" w:hAnsi="Times New Roman"/>
          <w:color w:val="000000"/>
          <w:sz w:val="24"/>
        </w:rPr>
        <w:t>ubcutaneous tumors were surgically removed 1 month after injection (1 × 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 xml:space="preserve"> cells injected) and stored in liquid nitrogen. A piece of frozen tumor was ground with mortar and pestle under liquid nitrogen. The ground powder was then resuspended in cell lysis buffer (#9803, Cell Signaling) and subjected to analysis as described below.</w:t>
      </w:r>
    </w:p>
    <w:p>
      <w:pPr>
        <w:pStyle w:val="Normal"/>
        <w:spacing w:lineRule="auto" w:line="480"/>
        <w:ind w:firstLine="8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ransfer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of proteins to a nitrocellulose membrane was achieved using a Bio-Rad (Richmond, CA) transfer apparatus.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Membranes were then blocked for 60 min with 5%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commercial non-fat dry milk or 1% BSA dissolved in TBS-T (Tris-buffered saline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containing 0.1% Tween 20). After blocking, membranes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were incubated with the various primary antibodies (see table) overnight, washed, and exposed to the appropriate secondary antibodies (GE Healthcare, Piscataway, NJ) at 1:5000 dilution in TBS-T.  Detection was performed using an enhanced chemiluminescence system (Western Lightning Plus-ECL, PerkinElmer, Waltham MA). Image quantitation was done using the Scion image quantitation software (Scion Corporation, Fredrick, MD).</w:t>
      </w:r>
    </w:p>
    <w:p>
      <w:pPr>
        <w:pStyle w:val="Normal"/>
        <w:spacing w:lineRule="auto" w:line="480"/>
        <w:ind w:firstLine="840"/>
        <w:jc w:val="left"/>
        <w:rPr/>
      </w:pPr>
      <w:r>
        <w:rPr>
          <w:rFonts w:cs="Times New Roman" w:ascii="Times New Roman" w:hAnsi="Times New Roman"/>
          <w:sz w:val="24"/>
        </w:rPr>
        <w:t>For the IHC studies, slides were incubated at 60˚C for 60 min in a hybridization oven to remove secondary paraffin layers. Antigen retrieval was accomplished with incubating the sections for 10 minutes in citrate buffer at sub-boiling temperature. Primary antibodies were applied and incubated over night at 4˚C. The reaction was visualized by DAB (Vector Laboratories, Burlingame, CA). The sections were counterstained with Mayer’s hematoxylin and mounted with Permount™ Mounting Medium (Electron Microscopy Sciences, Hatfield, PA).</w:t>
      </w:r>
    </w:p>
    <w:p>
      <w:pPr>
        <w:pStyle w:val="Normal"/>
        <w:spacing w:lineRule="auto" w:line="480"/>
        <w:ind w:firstLine="8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aining of EGFR was classified as 0, 1+, 2+ or 3+ per conventio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[1,2]; tumors were stratified as showing low expression if between 0 and 2+ or as high expression if 3+. Staining of 8-OG was classified as low if nuclear staining was present in less than 50% of cells and cytoplasmic staining was low/undetectable, high if nuclear staining was present in more than 50% and cells or if there was strong cytoplasmic staining. Grading was performed by three independent observers with training in pathology. Statistical comparisons were performed using the non-parametric Mann-Whitney test.</w:t>
      </w:r>
    </w:p>
    <w:p>
      <w:pPr>
        <w:pStyle w:val="Normal"/>
        <w:ind w:firstLine="840"/>
        <w:jc w:val="left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eastAsia="AdvT156;Arial Unicode MS" w:cs="Times New Roman"/>
          <w:kern w:val="0"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REFERENCES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4"/>
        </w:rPr>
        <w:t>1.</w:t>
        <w:tab/>
        <w:t>Atkins D, Reiffen KA, Tegtmeier CL,Winther H, Bonato MS, Storkel S. (2004) Immunohistochemical detection of EGFR in paraffin-embedded tumor tissues: variation in staining intensity due to choice of fixative and storage time of tissue sections. J Histochem Cytochem 52: 893-901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4"/>
        </w:rPr>
        <w:t>2.</w:t>
        <w:tab/>
        <w:t>Gamboa-Dominguez A, Dominguez-Fonseca C, Quintanilla-Martinez L, Reyes-Gutierrez E, Green D, et al. (2004) Epidermal growth factor receptor expression correlates with poor survival in gastric adenocarcinoma from Mexican patients: a multivariate analysis using a standardized immunohistochemical detection system. Modern Pathol 17: 579-587.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altName w:val="ＭＳ Ｐゴシック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ＭＳ Ｐゴシック" w:hAnsi="MS PGothic;ＭＳ Ｐゴシック" w:eastAsia="Calibri" w:cs="MS PGothic;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3:49:00Z</dcterms:created>
  <dc:creator>Masayuki Nitta</dc:creator>
  <dc:description/>
  <cp:keywords/>
  <dc:language>en-US</dc:language>
  <cp:lastModifiedBy>Masayuki Nitta</cp:lastModifiedBy>
  <cp:lastPrinted>2010-01-26T12:06:00Z</cp:lastPrinted>
  <dcterms:modified xsi:type="dcterms:W3CDTF">2010-04-29T16:43:00Z</dcterms:modified>
  <cp:revision>3</cp:revision>
  <dc:subject/>
  <dc:title>Figure legend:</dc:title>
</cp:coreProperties>
</file>